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494" w:rsidRPr="008A7A6C" w:rsidRDefault="00691494" w:rsidP="00691494">
      <w:pPr>
        <w:contextualSpacing/>
        <w:jc w:val="center"/>
      </w:pPr>
      <w:r>
        <w:t>Supporting information for “</w:t>
      </w:r>
      <w:r w:rsidRPr="008A7A6C">
        <w:t>Investment in Constitutive Immune Function by North American Elk Experimentally Maintained at Two Different Population D</w:t>
      </w:r>
      <w:r>
        <w:t>ensities” by Downs, Stewart, and Dick</w:t>
      </w:r>
    </w:p>
    <w:p w:rsidR="00691494" w:rsidRDefault="00691494" w:rsidP="00691494"/>
    <w:p w:rsidR="001A6FC8" w:rsidRDefault="00286EBD" w:rsidP="00691494">
      <w:pPr>
        <w:rPr>
          <w:b/>
        </w:rPr>
      </w:pPr>
      <w:r>
        <w:rPr>
          <w:b/>
        </w:rPr>
        <w:t>S1</w:t>
      </w:r>
      <w:r w:rsidR="0085118B">
        <w:rPr>
          <w:b/>
        </w:rPr>
        <w:t xml:space="preserve"> Table1</w:t>
      </w:r>
      <w:bookmarkStart w:id="0" w:name="_GoBack"/>
      <w:bookmarkEnd w:id="0"/>
      <w:r w:rsidR="00691494" w:rsidRPr="00825681">
        <w:rPr>
          <w:b/>
        </w:rPr>
        <w:t>.</w:t>
      </w:r>
      <w:r w:rsidR="00691494">
        <w:rPr>
          <w:b/>
        </w:rPr>
        <w:t xml:space="preserve"> Data used in analyses. </w:t>
      </w:r>
    </w:p>
    <w:p w:rsidR="00691494" w:rsidRDefault="00691494" w:rsidP="00691494">
      <w:pPr>
        <w:rPr>
          <w:b/>
        </w:rPr>
      </w:pPr>
    </w:p>
    <w:tbl>
      <w:tblPr>
        <w:tblW w:w="8947" w:type="dxa"/>
        <w:jc w:val="center"/>
        <w:tblLook w:val="04A0" w:firstRow="1" w:lastRow="0" w:firstColumn="1" w:lastColumn="0" w:noHBand="0" w:noVBand="1"/>
      </w:tblPr>
      <w:tblGrid>
        <w:gridCol w:w="1080"/>
        <w:gridCol w:w="990"/>
        <w:gridCol w:w="1646"/>
        <w:gridCol w:w="1020"/>
        <w:gridCol w:w="1020"/>
        <w:gridCol w:w="1189"/>
        <w:gridCol w:w="1020"/>
        <w:gridCol w:w="1151"/>
      </w:tblGrid>
      <w:tr w:rsidR="00691494" w:rsidRPr="00691494" w:rsidTr="00691494">
        <w:trPr>
          <w:trHeight w:val="5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SRBC</w:t>
            </w:r>
            <w:proofErr w:type="spellEnd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lys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286EBD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</w:t>
            </w:r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ge</w:t>
            </w:r>
            <w:proofErr w:type="spellEnd"/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clas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286EBD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</w:t>
            </w:r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ctational</w:t>
            </w:r>
            <w:proofErr w:type="spellEnd"/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% e coli kill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ump fat </w:t>
            </w: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Max</w:t>
            </w:r>
            <w:r w:rsidR="00E1686C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286EBD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691494" w:rsidRDefault="00286EBD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</w:t>
            </w:r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ss (kg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494" w:rsidRPr="00E1686C" w:rsidRDefault="00286EBD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egnancy </w:t>
            </w:r>
            <w:proofErr w:type="spellStart"/>
            <w:r w:rsidR="00691494"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status</w:t>
            </w:r>
            <w:r w:rsidR="00E1686C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4.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2.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29.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9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47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3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25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9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8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44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8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9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8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2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3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7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5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6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2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22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9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3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7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7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5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1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2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5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3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8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5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40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42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5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5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9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8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5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8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7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5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46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0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41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8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2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0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1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5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6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8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9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0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6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6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-5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58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5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44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7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5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87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96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7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7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3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6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6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9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9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4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1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3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54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5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8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8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0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7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8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5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8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29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8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57.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not lactating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60.9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39.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  <w:tr w:rsidR="00691494" w:rsidRPr="00691494" w:rsidTr="00691494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acta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32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207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94" w:rsidRPr="00691494" w:rsidRDefault="00691494" w:rsidP="0069149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91494"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</w:p>
        </w:tc>
      </w:tr>
    </w:tbl>
    <w:p w:rsidR="00286EBD" w:rsidRDefault="00286EBD" w:rsidP="00691494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ge class is either yearling (</w:t>
      </w:r>
      <w:proofErr w:type="spellStart"/>
      <w:r>
        <w:t>YR</w:t>
      </w:r>
      <w:proofErr w:type="spellEnd"/>
      <w:r>
        <w:t>) or adult (AD).</w:t>
      </w:r>
    </w:p>
    <w:p w:rsidR="00E1686C" w:rsidRPr="00E1686C" w:rsidRDefault="00E1686C" w:rsidP="00691494">
      <w:proofErr w:type="gramStart"/>
      <w:r>
        <w:rPr>
          <w:vertAlign w:val="superscript"/>
        </w:rPr>
        <w:t>b</w:t>
      </w:r>
      <w:proofErr w:type="gramEnd"/>
      <w:r>
        <w:t xml:space="preserve"> Maximal fat depth at the rump.</w:t>
      </w:r>
    </w:p>
    <w:p w:rsidR="00691494" w:rsidRPr="00286EBD" w:rsidRDefault="00E1686C" w:rsidP="00691494">
      <w:proofErr w:type="gramStart"/>
      <w:r>
        <w:rPr>
          <w:vertAlign w:val="superscript"/>
        </w:rPr>
        <w:t>c</w:t>
      </w:r>
      <w:proofErr w:type="gramEnd"/>
      <w:r w:rsidR="00286EBD">
        <w:t xml:space="preserve"> Pregnancy status is either pregnant (P) or not pregnant (NP). </w:t>
      </w:r>
    </w:p>
    <w:sectPr w:rsidR="00691494" w:rsidRPr="00286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22B"/>
    <w:rsid w:val="00006159"/>
    <w:rsid w:val="00006D64"/>
    <w:rsid w:val="00023039"/>
    <w:rsid w:val="00023546"/>
    <w:rsid w:val="00031D96"/>
    <w:rsid w:val="00055C8E"/>
    <w:rsid w:val="000763A7"/>
    <w:rsid w:val="000A6D14"/>
    <w:rsid w:val="000B1362"/>
    <w:rsid w:val="000B5A07"/>
    <w:rsid w:val="000E105B"/>
    <w:rsid w:val="000E30BD"/>
    <w:rsid w:val="000F1190"/>
    <w:rsid w:val="00103A35"/>
    <w:rsid w:val="00107C88"/>
    <w:rsid w:val="001140DB"/>
    <w:rsid w:val="00114B69"/>
    <w:rsid w:val="00127BBD"/>
    <w:rsid w:val="00130AEC"/>
    <w:rsid w:val="00140237"/>
    <w:rsid w:val="00142977"/>
    <w:rsid w:val="00144904"/>
    <w:rsid w:val="001473EC"/>
    <w:rsid w:val="00160AE9"/>
    <w:rsid w:val="00183429"/>
    <w:rsid w:val="001842A7"/>
    <w:rsid w:val="001A1889"/>
    <w:rsid w:val="001A1897"/>
    <w:rsid w:val="001A6FC8"/>
    <w:rsid w:val="001C0802"/>
    <w:rsid w:val="001C7A83"/>
    <w:rsid w:val="001D592A"/>
    <w:rsid w:val="001E6A43"/>
    <w:rsid w:val="001F0DBD"/>
    <w:rsid w:val="001F5D5B"/>
    <w:rsid w:val="0020322B"/>
    <w:rsid w:val="00203D12"/>
    <w:rsid w:val="00206C88"/>
    <w:rsid w:val="00250F8E"/>
    <w:rsid w:val="002546F8"/>
    <w:rsid w:val="002765FC"/>
    <w:rsid w:val="00281E0F"/>
    <w:rsid w:val="002863A5"/>
    <w:rsid w:val="00286EBD"/>
    <w:rsid w:val="002B0EE7"/>
    <w:rsid w:val="002D3927"/>
    <w:rsid w:val="002E5B09"/>
    <w:rsid w:val="002F4138"/>
    <w:rsid w:val="00307B4A"/>
    <w:rsid w:val="003115F3"/>
    <w:rsid w:val="00315F6B"/>
    <w:rsid w:val="003279A8"/>
    <w:rsid w:val="00332DBA"/>
    <w:rsid w:val="003704DA"/>
    <w:rsid w:val="00373E30"/>
    <w:rsid w:val="00375533"/>
    <w:rsid w:val="00392C4A"/>
    <w:rsid w:val="00397C7A"/>
    <w:rsid w:val="003A043C"/>
    <w:rsid w:val="003B274B"/>
    <w:rsid w:val="003C22B7"/>
    <w:rsid w:val="003D2015"/>
    <w:rsid w:val="003E06DA"/>
    <w:rsid w:val="003E6229"/>
    <w:rsid w:val="003F5A64"/>
    <w:rsid w:val="004539E9"/>
    <w:rsid w:val="0046320B"/>
    <w:rsid w:val="00463BE1"/>
    <w:rsid w:val="00472080"/>
    <w:rsid w:val="0047580E"/>
    <w:rsid w:val="00487E62"/>
    <w:rsid w:val="00490ABB"/>
    <w:rsid w:val="00492FC5"/>
    <w:rsid w:val="00493A95"/>
    <w:rsid w:val="004955A4"/>
    <w:rsid w:val="004A0D7B"/>
    <w:rsid w:val="004A24B5"/>
    <w:rsid w:val="004A4A18"/>
    <w:rsid w:val="004A53C8"/>
    <w:rsid w:val="004D42CA"/>
    <w:rsid w:val="0050074B"/>
    <w:rsid w:val="00505220"/>
    <w:rsid w:val="00512398"/>
    <w:rsid w:val="005405C4"/>
    <w:rsid w:val="00543BC7"/>
    <w:rsid w:val="00547F5F"/>
    <w:rsid w:val="005526DB"/>
    <w:rsid w:val="005905B4"/>
    <w:rsid w:val="005A45B8"/>
    <w:rsid w:val="005C054D"/>
    <w:rsid w:val="005D07D5"/>
    <w:rsid w:val="005E2FF0"/>
    <w:rsid w:val="005F27CE"/>
    <w:rsid w:val="00601749"/>
    <w:rsid w:val="0062365D"/>
    <w:rsid w:val="00645478"/>
    <w:rsid w:val="00652480"/>
    <w:rsid w:val="00657828"/>
    <w:rsid w:val="006752BC"/>
    <w:rsid w:val="00691494"/>
    <w:rsid w:val="006B4C67"/>
    <w:rsid w:val="006B5BDE"/>
    <w:rsid w:val="006D17D7"/>
    <w:rsid w:val="006D2144"/>
    <w:rsid w:val="006D2525"/>
    <w:rsid w:val="006E1CCD"/>
    <w:rsid w:val="00725AD4"/>
    <w:rsid w:val="00735117"/>
    <w:rsid w:val="0073758B"/>
    <w:rsid w:val="0075727B"/>
    <w:rsid w:val="0076475B"/>
    <w:rsid w:val="00773F9B"/>
    <w:rsid w:val="00795664"/>
    <w:rsid w:val="007B6F17"/>
    <w:rsid w:val="007B7EF5"/>
    <w:rsid w:val="007C5529"/>
    <w:rsid w:val="007D216B"/>
    <w:rsid w:val="007F0935"/>
    <w:rsid w:val="008074E3"/>
    <w:rsid w:val="00813EE9"/>
    <w:rsid w:val="00820791"/>
    <w:rsid w:val="00842409"/>
    <w:rsid w:val="0085118B"/>
    <w:rsid w:val="00865465"/>
    <w:rsid w:val="00874D90"/>
    <w:rsid w:val="00887A99"/>
    <w:rsid w:val="008947B2"/>
    <w:rsid w:val="008A643E"/>
    <w:rsid w:val="008C471E"/>
    <w:rsid w:val="008D1515"/>
    <w:rsid w:val="008F391A"/>
    <w:rsid w:val="008F557C"/>
    <w:rsid w:val="008F5980"/>
    <w:rsid w:val="008F5FC6"/>
    <w:rsid w:val="00905B0B"/>
    <w:rsid w:val="009243A3"/>
    <w:rsid w:val="009333C2"/>
    <w:rsid w:val="009419FD"/>
    <w:rsid w:val="00941EB2"/>
    <w:rsid w:val="0094303F"/>
    <w:rsid w:val="00957232"/>
    <w:rsid w:val="00962298"/>
    <w:rsid w:val="00965804"/>
    <w:rsid w:val="009670B1"/>
    <w:rsid w:val="0098613F"/>
    <w:rsid w:val="009B2119"/>
    <w:rsid w:val="009C6C7A"/>
    <w:rsid w:val="00A14A84"/>
    <w:rsid w:val="00A218BB"/>
    <w:rsid w:val="00A235F4"/>
    <w:rsid w:val="00A30EBB"/>
    <w:rsid w:val="00A333B7"/>
    <w:rsid w:val="00A3592D"/>
    <w:rsid w:val="00A613C7"/>
    <w:rsid w:val="00A674BA"/>
    <w:rsid w:val="00A75894"/>
    <w:rsid w:val="00A761BA"/>
    <w:rsid w:val="00A82903"/>
    <w:rsid w:val="00AA0177"/>
    <w:rsid w:val="00AA574D"/>
    <w:rsid w:val="00AB1452"/>
    <w:rsid w:val="00AB341C"/>
    <w:rsid w:val="00AB3BCE"/>
    <w:rsid w:val="00AC1238"/>
    <w:rsid w:val="00AC7EAD"/>
    <w:rsid w:val="00AD2B59"/>
    <w:rsid w:val="00AD4E80"/>
    <w:rsid w:val="00AF45D8"/>
    <w:rsid w:val="00AF471C"/>
    <w:rsid w:val="00AF7333"/>
    <w:rsid w:val="00B1549B"/>
    <w:rsid w:val="00B21C0E"/>
    <w:rsid w:val="00B32E3B"/>
    <w:rsid w:val="00B3331D"/>
    <w:rsid w:val="00B4369A"/>
    <w:rsid w:val="00B57911"/>
    <w:rsid w:val="00B65805"/>
    <w:rsid w:val="00B87CA4"/>
    <w:rsid w:val="00B95D41"/>
    <w:rsid w:val="00B9621F"/>
    <w:rsid w:val="00BA41A4"/>
    <w:rsid w:val="00BA5830"/>
    <w:rsid w:val="00BB2339"/>
    <w:rsid w:val="00BB36A2"/>
    <w:rsid w:val="00BF768E"/>
    <w:rsid w:val="00C02029"/>
    <w:rsid w:val="00C07A77"/>
    <w:rsid w:val="00C11E69"/>
    <w:rsid w:val="00C2591D"/>
    <w:rsid w:val="00C27721"/>
    <w:rsid w:val="00C2772B"/>
    <w:rsid w:val="00C414DC"/>
    <w:rsid w:val="00C440C7"/>
    <w:rsid w:val="00C508B1"/>
    <w:rsid w:val="00C50E1B"/>
    <w:rsid w:val="00C61F2A"/>
    <w:rsid w:val="00C620CE"/>
    <w:rsid w:val="00C66875"/>
    <w:rsid w:val="00C76876"/>
    <w:rsid w:val="00C816EC"/>
    <w:rsid w:val="00CC27DA"/>
    <w:rsid w:val="00CD76E0"/>
    <w:rsid w:val="00CE2C4A"/>
    <w:rsid w:val="00D12240"/>
    <w:rsid w:val="00D261F4"/>
    <w:rsid w:val="00D52453"/>
    <w:rsid w:val="00D62E63"/>
    <w:rsid w:val="00D74B27"/>
    <w:rsid w:val="00D77F9C"/>
    <w:rsid w:val="00D86D85"/>
    <w:rsid w:val="00D95D24"/>
    <w:rsid w:val="00DA0B6E"/>
    <w:rsid w:val="00DA4E0B"/>
    <w:rsid w:val="00DA556C"/>
    <w:rsid w:val="00DB6BBC"/>
    <w:rsid w:val="00DC1665"/>
    <w:rsid w:val="00DD2D16"/>
    <w:rsid w:val="00DE1A5A"/>
    <w:rsid w:val="00DF1D99"/>
    <w:rsid w:val="00DF5227"/>
    <w:rsid w:val="00DF795E"/>
    <w:rsid w:val="00E11171"/>
    <w:rsid w:val="00E153E7"/>
    <w:rsid w:val="00E1686C"/>
    <w:rsid w:val="00E269FF"/>
    <w:rsid w:val="00E33CF4"/>
    <w:rsid w:val="00E37ED9"/>
    <w:rsid w:val="00E47468"/>
    <w:rsid w:val="00E52FA4"/>
    <w:rsid w:val="00E5678C"/>
    <w:rsid w:val="00E81D6E"/>
    <w:rsid w:val="00E84A5C"/>
    <w:rsid w:val="00E91BD7"/>
    <w:rsid w:val="00EA0EC2"/>
    <w:rsid w:val="00EA157F"/>
    <w:rsid w:val="00EA477E"/>
    <w:rsid w:val="00EC2582"/>
    <w:rsid w:val="00EC653A"/>
    <w:rsid w:val="00EF4579"/>
    <w:rsid w:val="00EF5883"/>
    <w:rsid w:val="00EF5BF2"/>
    <w:rsid w:val="00F05FE2"/>
    <w:rsid w:val="00F25B87"/>
    <w:rsid w:val="00F407CF"/>
    <w:rsid w:val="00F52F73"/>
    <w:rsid w:val="00F55425"/>
    <w:rsid w:val="00F65C5B"/>
    <w:rsid w:val="00F85F40"/>
    <w:rsid w:val="00F9258D"/>
    <w:rsid w:val="00FB2F4F"/>
    <w:rsid w:val="00FB6C14"/>
    <w:rsid w:val="00FE2A34"/>
    <w:rsid w:val="00FE44BD"/>
    <w:rsid w:val="00FE7119"/>
    <w:rsid w:val="00FE7844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49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49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05092-DCC5-43D1-A3F2-A0B6E4F96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Downs</dc:creator>
  <cp:lastModifiedBy>Cynthia Downs</cp:lastModifiedBy>
  <cp:revision>6</cp:revision>
  <cp:lastPrinted>2015-03-20T17:34:00Z</cp:lastPrinted>
  <dcterms:created xsi:type="dcterms:W3CDTF">2015-03-20T04:26:00Z</dcterms:created>
  <dcterms:modified xsi:type="dcterms:W3CDTF">2015-03-31T21:45:00Z</dcterms:modified>
</cp:coreProperties>
</file>